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87C1A0" w14:textId="070D78D6" w:rsidR="001E61F8" w:rsidRDefault="001E61F8" w:rsidP="001E61F8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>Tables</w:t>
      </w:r>
    </w:p>
    <w:p w14:paraId="4F116D22" w14:textId="7801D1EE" w:rsidR="001E61F8" w:rsidRPr="00FF6E51" w:rsidRDefault="001E61F8" w:rsidP="001E61F8">
      <w:pPr>
        <w:pStyle w:val="MDPI51figurecaption"/>
        <w:ind w:leftChars="-1" w:left="-2" w:firstLineChars="1" w:firstLine="2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0" w:name="_Hlk65676257"/>
      <w:bookmarkStart w:id="1" w:name="_Hlk65664837"/>
      <w:r w:rsidRPr="00FF6E51">
        <w:rPr>
          <w:rFonts w:ascii="Times New Roman" w:hAnsi="Times New Roman"/>
          <w:b/>
          <w:bCs/>
          <w:sz w:val="24"/>
          <w:szCs w:val="24"/>
        </w:rPr>
        <w:t>Table</w:t>
      </w:r>
      <w:r w:rsidRPr="00FF6E51">
        <w:rPr>
          <w:rFonts w:ascii="Times New Roman" w:hAnsi="Times New Roman"/>
          <w:b/>
          <w:sz w:val="24"/>
          <w:szCs w:val="24"/>
        </w:rPr>
        <w:t xml:space="preserve"> S1.</w:t>
      </w:r>
      <w:r w:rsidRPr="00FF6E51">
        <w:rPr>
          <w:rFonts w:ascii="Times New Roman" w:hAnsi="Times New Roman"/>
          <w:b/>
          <w:bCs/>
          <w:sz w:val="24"/>
          <w:szCs w:val="24"/>
        </w:rPr>
        <w:t xml:space="preserve"> </w:t>
      </w:r>
      <w:bookmarkEnd w:id="0"/>
      <w:r w:rsidR="00D400D2" w:rsidRPr="00D400D2">
        <w:rPr>
          <w:rFonts w:ascii="Times New Roman" w:hAnsi="Times New Roman"/>
          <w:bCs/>
          <w:sz w:val="24"/>
          <w:szCs w:val="24"/>
        </w:rPr>
        <w:t>Summary of filtered reads.</w:t>
      </w:r>
    </w:p>
    <w:tbl>
      <w:tblPr>
        <w:tblW w:w="89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984"/>
        <w:gridCol w:w="2693"/>
        <w:gridCol w:w="1560"/>
      </w:tblGrid>
      <w:tr w:rsidR="00C40D1B" w:rsidRPr="00FF6E51" w14:paraId="5CE86E2D" w14:textId="77777777" w:rsidTr="00FF6E51">
        <w:trPr>
          <w:trHeight w:val="480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48A4A" w14:textId="77777777" w:rsidR="00C40D1B" w:rsidRPr="00FF6E51" w:rsidRDefault="00C40D1B" w:rsidP="00897B58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FF6E51">
              <w:rPr>
                <w:rFonts w:eastAsia="等线" w:cs="Times New Roman"/>
                <w:szCs w:val="24"/>
              </w:rPr>
              <w:t>Classification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A2A06" w14:textId="77777777" w:rsidR="00C40D1B" w:rsidRPr="00FF6E51" w:rsidRDefault="00C40D1B" w:rsidP="00897B58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FF6E51">
              <w:rPr>
                <w:rFonts w:eastAsia="等线" w:cs="Times New Roman"/>
                <w:szCs w:val="24"/>
              </w:rPr>
              <w:t>Number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09046" w14:textId="5E17EDD9" w:rsidR="00C40D1B" w:rsidRPr="00FF6E51" w:rsidRDefault="00C40D1B" w:rsidP="00897B58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FF6E51">
              <w:rPr>
                <w:rFonts w:cs="Times New Roman"/>
                <w:szCs w:val="24"/>
              </w:rPr>
              <w:t>Average length (bp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BAA7E" w14:textId="00B03F73" w:rsidR="00C40D1B" w:rsidRPr="00FF6E51" w:rsidRDefault="00C40D1B" w:rsidP="00897B58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FF6E51">
              <w:rPr>
                <w:rFonts w:cs="Times New Roman"/>
                <w:szCs w:val="24"/>
              </w:rPr>
              <w:t>N50 (bp)</w:t>
            </w:r>
          </w:p>
        </w:tc>
      </w:tr>
      <w:tr w:rsidR="00C40D1B" w:rsidRPr="00FF6E51" w14:paraId="4B416888" w14:textId="77777777" w:rsidTr="00C40D1B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79C59" w14:textId="29612F20" w:rsidR="00C40D1B" w:rsidRPr="00FF6E51" w:rsidRDefault="00C40D1B" w:rsidP="00C40D1B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bookmarkStart w:id="2" w:name="_Hlk60738929"/>
            <w:r w:rsidRPr="00FF6E51">
              <w:rPr>
                <w:rFonts w:cs="Times New Roman"/>
                <w:szCs w:val="24"/>
              </w:rPr>
              <w:t>Polymerase Reads</w:t>
            </w:r>
            <w:bookmarkEnd w:id="2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95E0AA" w14:textId="519CAB54" w:rsidR="00C40D1B" w:rsidRPr="00FF6E51" w:rsidRDefault="00C40D1B" w:rsidP="00C40D1B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FF6E51">
              <w:rPr>
                <w:szCs w:val="24"/>
              </w:rPr>
              <w:t>994,9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49745F" w14:textId="5CDC9D9F" w:rsidR="00C40D1B" w:rsidRPr="00FF6E51" w:rsidRDefault="00C40D1B" w:rsidP="00C40D1B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FF6E51">
              <w:rPr>
                <w:szCs w:val="24"/>
              </w:rPr>
              <w:t>66,2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02108A" w14:textId="1D9AB838" w:rsidR="00C40D1B" w:rsidRPr="00FF6E51" w:rsidRDefault="00C40D1B" w:rsidP="00C40D1B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FF6E51">
              <w:rPr>
                <w:szCs w:val="24"/>
              </w:rPr>
              <w:t>119,072</w:t>
            </w:r>
          </w:p>
        </w:tc>
      </w:tr>
      <w:tr w:rsidR="00C40D1B" w:rsidRPr="00FF6E51" w14:paraId="5A7A83D6" w14:textId="77777777" w:rsidTr="00C40D1B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4008D" w14:textId="009A7FF7" w:rsidR="00C40D1B" w:rsidRPr="00FF6E51" w:rsidRDefault="00C40D1B" w:rsidP="00C40D1B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FF6E51">
              <w:rPr>
                <w:rFonts w:cs="Times New Roman"/>
                <w:szCs w:val="24"/>
              </w:rPr>
              <w:t>Subrea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A5DE36" w14:textId="0EB7B689" w:rsidR="00C40D1B" w:rsidRPr="00FF6E51" w:rsidRDefault="00C40D1B" w:rsidP="00C40D1B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FF6E51">
              <w:rPr>
                <w:szCs w:val="24"/>
              </w:rPr>
              <w:t>28,612,0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FB04DA" w14:textId="54A9CA9A" w:rsidR="00C40D1B" w:rsidRPr="00FF6E51" w:rsidRDefault="00C40D1B" w:rsidP="00C40D1B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FF6E51">
              <w:rPr>
                <w:szCs w:val="24"/>
              </w:rPr>
              <w:t>2,2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F5D1B2" w14:textId="554FA8EA" w:rsidR="00C40D1B" w:rsidRPr="00FF6E51" w:rsidRDefault="00C40D1B" w:rsidP="00C40D1B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FF6E51">
              <w:rPr>
                <w:szCs w:val="24"/>
              </w:rPr>
              <w:t>2,410</w:t>
            </w:r>
          </w:p>
        </w:tc>
      </w:tr>
      <w:tr w:rsidR="00C40D1B" w:rsidRPr="00FF6E51" w14:paraId="5F8E7761" w14:textId="77777777" w:rsidTr="00C40D1B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0916B" w14:textId="4D6477E3" w:rsidR="00C40D1B" w:rsidRPr="00FF6E51" w:rsidRDefault="00C40D1B" w:rsidP="00C40D1B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FF6E51">
              <w:rPr>
                <w:rFonts w:cs="Times New Roman"/>
                <w:iCs/>
                <w:color w:val="333333"/>
                <w:szCs w:val="24"/>
                <w:shd w:val="clear" w:color="auto" w:fill="FFFFFF"/>
              </w:rPr>
              <w:t>C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778631" w14:textId="5CCEE259" w:rsidR="00C40D1B" w:rsidRPr="00FF6E51" w:rsidRDefault="00C40D1B" w:rsidP="00C40D1B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FF6E51">
              <w:rPr>
                <w:szCs w:val="24"/>
              </w:rPr>
              <w:t>901,3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EF7066" w14:textId="54A131A8" w:rsidR="00C40D1B" w:rsidRPr="00FF6E51" w:rsidRDefault="00C40D1B" w:rsidP="00C40D1B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FF6E51">
              <w:rPr>
                <w:szCs w:val="24"/>
              </w:rPr>
              <w:t>2,5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B8046B" w14:textId="3CD58A22" w:rsidR="00C40D1B" w:rsidRPr="00FF6E51" w:rsidRDefault="00C40D1B" w:rsidP="00C40D1B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FF6E51">
              <w:rPr>
                <w:szCs w:val="24"/>
              </w:rPr>
              <w:t>2,770</w:t>
            </w:r>
          </w:p>
        </w:tc>
      </w:tr>
      <w:tr w:rsidR="00C40D1B" w:rsidRPr="00FF6E51" w14:paraId="2C5FA92B" w14:textId="77777777" w:rsidTr="00C40D1B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69D66" w14:textId="588B497A" w:rsidR="00C40D1B" w:rsidRPr="00FF6E51" w:rsidRDefault="00C40D1B" w:rsidP="00C40D1B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FF6E51">
              <w:rPr>
                <w:rFonts w:cs="Times New Roman"/>
                <w:iCs/>
                <w:color w:val="333333"/>
                <w:szCs w:val="24"/>
                <w:shd w:val="clear" w:color="auto" w:fill="FFFFFF"/>
              </w:rPr>
              <w:t>FLN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51581B" w14:textId="11143F3E" w:rsidR="00C40D1B" w:rsidRPr="00FF6E51" w:rsidRDefault="00C40D1B" w:rsidP="00C40D1B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FF6E51">
              <w:rPr>
                <w:szCs w:val="24"/>
              </w:rPr>
              <w:t>712,1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F45797" w14:textId="2302FCA1" w:rsidR="00C40D1B" w:rsidRPr="00FF6E51" w:rsidRDefault="00C40D1B" w:rsidP="00C40D1B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FF6E51">
              <w:rPr>
                <w:szCs w:val="24"/>
              </w:rPr>
              <w:t>2,4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D11000" w14:textId="77A694C9" w:rsidR="00C40D1B" w:rsidRPr="00FF6E51" w:rsidRDefault="00C40D1B" w:rsidP="00C40D1B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FF6E51">
              <w:rPr>
                <w:szCs w:val="24"/>
              </w:rPr>
              <w:t>2,662</w:t>
            </w:r>
          </w:p>
        </w:tc>
      </w:tr>
      <w:tr w:rsidR="00C40D1B" w:rsidRPr="00FF6E51" w14:paraId="08276446" w14:textId="77777777" w:rsidTr="00C40D1B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B020A" w14:textId="6EC89799" w:rsidR="00C40D1B" w:rsidRPr="00FF6E51" w:rsidRDefault="00C40D1B" w:rsidP="00C40D1B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bookmarkStart w:id="3" w:name="_Hlk59987311"/>
            <w:r w:rsidRPr="00FF6E51">
              <w:rPr>
                <w:rFonts w:cs="Times New Roman"/>
                <w:szCs w:val="24"/>
              </w:rPr>
              <w:t>Non-redundant</w:t>
            </w:r>
            <w:bookmarkEnd w:id="3"/>
            <w:r w:rsidRPr="00FF6E51">
              <w:rPr>
                <w:rFonts w:cs="Times New Roman"/>
                <w:szCs w:val="24"/>
              </w:rPr>
              <w:t xml:space="preserve"> isofor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A9FB0B" w14:textId="50CAFAEC" w:rsidR="00C40D1B" w:rsidRPr="00FF6E51" w:rsidRDefault="00C40D1B" w:rsidP="00C40D1B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FF6E51">
              <w:rPr>
                <w:szCs w:val="24"/>
              </w:rPr>
              <w:t>88,69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4302DE" w14:textId="44A274F2" w:rsidR="00C40D1B" w:rsidRPr="00FF6E51" w:rsidRDefault="00C40D1B" w:rsidP="00C40D1B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FF6E51">
              <w:rPr>
                <w:szCs w:val="24"/>
              </w:rPr>
              <w:t>2,4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D1A157" w14:textId="4CA6D596" w:rsidR="00C40D1B" w:rsidRPr="00FF6E51" w:rsidRDefault="00C40D1B" w:rsidP="00C40D1B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FF6E51">
              <w:rPr>
                <w:szCs w:val="24"/>
              </w:rPr>
              <w:t>2,726</w:t>
            </w:r>
          </w:p>
        </w:tc>
      </w:tr>
    </w:tbl>
    <w:bookmarkEnd w:id="1"/>
    <w:p w14:paraId="4380203E" w14:textId="77777777" w:rsidR="00FE3C72" w:rsidRDefault="001E61F8" w:rsidP="001E61F8">
      <w:pPr>
        <w:adjustRightInd w:val="0"/>
        <w:snapToGrid w:val="0"/>
        <w:rPr>
          <w:rFonts w:ascii="Palatino Linotype" w:eastAsia="等线" w:hAnsi="Palatino Linotype"/>
          <w:sz w:val="18"/>
          <w:szCs w:val="18"/>
        </w:rPr>
      </w:pPr>
      <w:r w:rsidRPr="008F1EF3">
        <w:rPr>
          <w:rFonts w:ascii="Palatino Linotype" w:eastAsia="等线" w:hAnsi="Palatino Linotype"/>
          <w:sz w:val="18"/>
          <w:szCs w:val="18"/>
        </w:rPr>
        <w:t>CCS: circular consensus sequence</w:t>
      </w:r>
      <w:r>
        <w:rPr>
          <w:rFonts w:ascii="Palatino Linotype" w:eastAsia="等线" w:hAnsi="Palatino Linotype"/>
          <w:sz w:val="18"/>
          <w:szCs w:val="18"/>
        </w:rPr>
        <w:t>s</w:t>
      </w:r>
      <w:r w:rsidRPr="008F1EF3">
        <w:rPr>
          <w:rFonts w:ascii="Palatino Linotype" w:eastAsia="等线" w:hAnsi="Palatino Linotype"/>
          <w:sz w:val="18"/>
          <w:szCs w:val="18"/>
        </w:rPr>
        <w:t xml:space="preserve">; FLNC read: </w:t>
      </w:r>
      <w:r>
        <w:rPr>
          <w:rFonts w:ascii="Palatino Linotype" w:eastAsia="等线" w:hAnsi="Palatino Linotype"/>
          <w:sz w:val="18"/>
          <w:szCs w:val="18"/>
        </w:rPr>
        <w:t>full-length non-chimeric read.</w:t>
      </w:r>
    </w:p>
    <w:p w14:paraId="31DC7F49" w14:textId="3FE3F703" w:rsidR="00FE3C72" w:rsidRDefault="00FE3C72" w:rsidP="001E61F8">
      <w:pPr>
        <w:adjustRightInd w:val="0"/>
        <w:snapToGrid w:val="0"/>
        <w:rPr>
          <w:rFonts w:ascii="Palatino Linotype" w:eastAsia="等线" w:hAnsi="Palatino Linotype"/>
          <w:sz w:val="18"/>
          <w:szCs w:val="18"/>
        </w:rPr>
      </w:pPr>
    </w:p>
    <w:p w14:paraId="2787FF17" w14:textId="77777777" w:rsidR="00375176" w:rsidRDefault="00375176" w:rsidP="001E61F8">
      <w:pPr>
        <w:adjustRightInd w:val="0"/>
        <w:snapToGrid w:val="0"/>
        <w:rPr>
          <w:rFonts w:ascii="Palatino Linotype" w:eastAsia="等线" w:hAnsi="Palatino Linotype"/>
          <w:sz w:val="18"/>
          <w:szCs w:val="18"/>
        </w:rPr>
      </w:pPr>
    </w:p>
    <w:p w14:paraId="4F7CFCE7" w14:textId="1E219B11" w:rsidR="00CC1288" w:rsidRPr="00375176" w:rsidRDefault="0063002C" w:rsidP="001E61F8">
      <w:pPr>
        <w:adjustRightInd w:val="0"/>
        <w:snapToGrid w:val="0"/>
        <w:rPr>
          <w:rFonts w:cs="Times New Roman"/>
          <w:szCs w:val="24"/>
        </w:rPr>
      </w:pPr>
      <w:r w:rsidRPr="00FF6E51">
        <w:rPr>
          <w:b/>
          <w:bCs/>
          <w:szCs w:val="24"/>
        </w:rPr>
        <w:t>Table</w:t>
      </w:r>
      <w:r w:rsidRPr="00FF6E51">
        <w:rPr>
          <w:b/>
          <w:szCs w:val="24"/>
        </w:rPr>
        <w:t xml:space="preserve"> S</w:t>
      </w:r>
      <w:r>
        <w:rPr>
          <w:b/>
          <w:szCs w:val="24"/>
        </w:rPr>
        <w:t>2</w:t>
      </w:r>
      <w:r w:rsidRPr="00FF6E51">
        <w:rPr>
          <w:b/>
          <w:szCs w:val="24"/>
        </w:rPr>
        <w:t>.</w:t>
      </w:r>
      <w:r w:rsidRPr="00FF6E51">
        <w:rPr>
          <w:b/>
          <w:bCs/>
          <w:szCs w:val="24"/>
        </w:rPr>
        <w:t xml:space="preserve"> </w:t>
      </w:r>
      <w:r w:rsidR="00D400D2" w:rsidRPr="00D400D2">
        <w:rPr>
          <w:szCs w:val="24"/>
        </w:rPr>
        <w:t>Statistics of functional annotations.</w:t>
      </w:r>
    </w:p>
    <w:tbl>
      <w:tblPr>
        <w:tblW w:w="8931" w:type="dxa"/>
        <w:tblBorders>
          <w:top w:val="single" w:sz="8" w:space="0" w:color="auto"/>
          <w:bottom w:val="single" w:sz="6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992"/>
        <w:gridCol w:w="1418"/>
        <w:gridCol w:w="1134"/>
        <w:gridCol w:w="1134"/>
        <w:gridCol w:w="992"/>
        <w:gridCol w:w="1134"/>
        <w:gridCol w:w="709"/>
      </w:tblGrid>
      <w:tr w:rsidR="0020556E" w:rsidRPr="00FF6E51" w14:paraId="69986F03" w14:textId="07A1CB95" w:rsidTr="00375176">
        <w:trPr>
          <w:trHeight w:val="480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14C18" w14:textId="6BC2F804" w:rsidR="0020556E" w:rsidRPr="00FF6E51" w:rsidRDefault="0020556E" w:rsidP="0020556E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63002C">
              <w:rPr>
                <w:rFonts w:eastAsia="等线" w:cs="Times New Roman"/>
                <w:szCs w:val="24"/>
              </w:rPr>
              <w:t>Database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11FDF" w14:textId="1C0E6441" w:rsidR="0020556E" w:rsidRPr="00FF6E51" w:rsidRDefault="0020556E" w:rsidP="0020556E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20556E">
              <w:rPr>
                <w:rFonts w:eastAsia="等线" w:cs="Times New Roman"/>
                <w:szCs w:val="24"/>
              </w:rPr>
              <w:t>NR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057E6" w14:textId="25D5621B" w:rsidR="0020556E" w:rsidRPr="00FF6E51" w:rsidRDefault="0020556E" w:rsidP="0020556E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proofErr w:type="spellStart"/>
            <w:r w:rsidRPr="0020556E">
              <w:rPr>
                <w:rFonts w:cs="Times New Roman"/>
                <w:szCs w:val="24"/>
              </w:rPr>
              <w:t>SwissProt</w:t>
            </w:r>
            <w:proofErr w:type="spellEnd"/>
          </w:p>
        </w:tc>
        <w:tc>
          <w:tcPr>
            <w:tcW w:w="1134" w:type="dxa"/>
            <w:vAlign w:val="center"/>
          </w:tcPr>
          <w:p w14:paraId="0F760B42" w14:textId="0C7B513C" w:rsidR="0020556E" w:rsidRPr="0020556E" w:rsidRDefault="0020556E" w:rsidP="0020556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20556E">
              <w:rPr>
                <w:rFonts w:cs="Times New Roman"/>
                <w:szCs w:val="24"/>
              </w:rPr>
              <w:t>KEGG</w:t>
            </w:r>
          </w:p>
        </w:tc>
        <w:tc>
          <w:tcPr>
            <w:tcW w:w="1134" w:type="dxa"/>
          </w:tcPr>
          <w:p w14:paraId="691795BF" w14:textId="171B0C43" w:rsidR="0020556E" w:rsidRPr="0020556E" w:rsidRDefault="0020556E" w:rsidP="0020556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20556E">
              <w:rPr>
                <w:rFonts w:cs="Times New Roman"/>
                <w:szCs w:val="24"/>
              </w:rPr>
              <w:t>KOG</w:t>
            </w:r>
          </w:p>
        </w:tc>
        <w:tc>
          <w:tcPr>
            <w:tcW w:w="992" w:type="dxa"/>
          </w:tcPr>
          <w:p w14:paraId="53BB0C04" w14:textId="3DCB8986" w:rsidR="0020556E" w:rsidRPr="0020556E" w:rsidRDefault="0020556E" w:rsidP="0020556E">
            <w:pPr>
              <w:adjustRightInd w:val="0"/>
              <w:snapToGrid w:val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</w:t>
            </w:r>
            <w:r>
              <w:rPr>
                <w:rFonts w:cs="Times New Roman"/>
                <w:szCs w:val="24"/>
                <w:lang w:eastAsia="zh-CN"/>
              </w:rPr>
              <w:t>O</w:t>
            </w:r>
          </w:p>
        </w:tc>
        <w:tc>
          <w:tcPr>
            <w:tcW w:w="1134" w:type="dxa"/>
          </w:tcPr>
          <w:p w14:paraId="4323BF89" w14:textId="568D5E73" w:rsidR="0020556E" w:rsidRPr="0020556E" w:rsidRDefault="0020556E" w:rsidP="0020556E">
            <w:pPr>
              <w:adjustRightInd w:val="0"/>
              <w:snapToGrid w:val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</w:t>
            </w:r>
            <w:r>
              <w:rPr>
                <w:rFonts w:cs="Times New Roman"/>
                <w:szCs w:val="24"/>
                <w:lang w:eastAsia="zh-CN"/>
              </w:rPr>
              <w:t>T</w:t>
            </w:r>
          </w:p>
        </w:tc>
        <w:tc>
          <w:tcPr>
            <w:tcW w:w="709" w:type="dxa"/>
          </w:tcPr>
          <w:p w14:paraId="10117DE6" w14:textId="2DB518BA" w:rsidR="0020556E" w:rsidRPr="0020556E" w:rsidRDefault="0020556E" w:rsidP="0020556E">
            <w:pPr>
              <w:adjustRightInd w:val="0"/>
              <w:snapToGrid w:val="0"/>
              <w:rPr>
                <w:rFonts w:cs="Times New Roman"/>
                <w:szCs w:val="24"/>
              </w:rPr>
            </w:pPr>
            <w:proofErr w:type="spellStart"/>
            <w:r w:rsidRPr="0020556E">
              <w:rPr>
                <w:rFonts w:cs="Times New Roman"/>
                <w:szCs w:val="24"/>
              </w:rPr>
              <w:t>Pfam</w:t>
            </w:r>
            <w:proofErr w:type="spellEnd"/>
          </w:p>
        </w:tc>
      </w:tr>
      <w:tr w:rsidR="00375176" w:rsidRPr="00FF6E51" w14:paraId="0F0820E0" w14:textId="0FEE9890" w:rsidTr="00375176">
        <w:trPr>
          <w:trHeight w:val="480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2B623" w14:textId="61F22E29" w:rsidR="0020556E" w:rsidRDefault="0020556E" w:rsidP="0020556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20556E">
              <w:rPr>
                <w:rFonts w:cs="Times New Roman"/>
                <w:szCs w:val="24"/>
              </w:rPr>
              <w:t>Annotation</w:t>
            </w:r>
          </w:p>
          <w:p w14:paraId="17E7B12A" w14:textId="41A99461" w:rsidR="0020556E" w:rsidRPr="00FF6E51" w:rsidRDefault="0020556E" w:rsidP="0020556E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20556E">
              <w:rPr>
                <w:rFonts w:cs="Times New Roman"/>
                <w:szCs w:val="24"/>
              </w:rPr>
              <w:t>num</w:t>
            </w:r>
            <w:r>
              <w:rPr>
                <w:rFonts w:cs="Times New Roman"/>
                <w:szCs w:val="24"/>
              </w:rPr>
              <w:t>be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846164" w14:textId="01E60D62" w:rsidR="0020556E" w:rsidRPr="0020556E" w:rsidRDefault="0020556E" w:rsidP="0020556E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20556E">
              <w:rPr>
                <w:rFonts w:eastAsia="等线" w:cs="Times New Roman"/>
                <w:color w:val="000000"/>
                <w:szCs w:val="24"/>
              </w:rPr>
              <w:t>34</w:t>
            </w:r>
            <w:r w:rsidR="00375176">
              <w:rPr>
                <w:rFonts w:eastAsia="等线" w:cs="Times New Roman"/>
                <w:color w:val="000000"/>
                <w:szCs w:val="24"/>
              </w:rPr>
              <w:t>,</w:t>
            </w:r>
            <w:r w:rsidRPr="0020556E">
              <w:rPr>
                <w:rFonts w:eastAsia="等线" w:cs="Times New Roman"/>
                <w:color w:val="000000"/>
                <w:szCs w:val="24"/>
              </w:rPr>
              <w:t>73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8F798" w14:textId="719C11A9" w:rsidR="0020556E" w:rsidRPr="0020556E" w:rsidRDefault="0020556E" w:rsidP="0020556E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20556E">
              <w:rPr>
                <w:rFonts w:eastAsia="等线" w:cs="Times New Roman"/>
                <w:color w:val="000000"/>
                <w:szCs w:val="24"/>
              </w:rPr>
              <w:t>18</w:t>
            </w:r>
            <w:r w:rsidR="00375176">
              <w:rPr>
                <w:rFonts w:eastAsia="等线" w:cs="Times New Roman"/>
                <w:color w:val="000000"/>
                <w:szCs w:val="24"/>
              </w:rPr>
              <w:t>,</w:t>
            </w:r>
            <w:r w:rsidRPr="0020556E">
              <w:rPr>
                <w:rFonts w:eastAsia="等线" w:cs="Times New Roman"/>
                <w:color w:val="000000"/>
                <w:szCs w:val="24"/>
              </w:rPr>
              <w:t>8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DE3992" w14:textId="0B5E6EEB" w:rsidR="0020556E" w:rsidRPr="0020556E" w:rsidRDefault="0020556E" w:rsidP="0020556E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20556E">
              <w:rPr>
                <w:rFonts w:eastAsia="等线" w:cs="Times New Roman"/>
                <w:color w:val="000000"/>
                <w:szCs w:val="24"/>
              </w:rPr>
              <w:t>30</w:t>
            </w:r>
            <w:r w:rsidR="00375176">
              <w:rPr>
                <w:rFonts w:eastAsia="等线" w:cs="Times New Roman"/>
                <w:color w:val="000000"/>
                <w:szCs w:val="24"/>
              </w:rPr>
              <w:t>,</w:t>
            </w:r>
            <w:r w:rsidRPr="0020556E">
              <w:rPr>
                <w:rFonts w:eastAsia="等线" w:cs="Times New Roman"/>
                <w:color w:val="000000"/>
                <w:szCs w:val="24"/>
              </w:rPr>
              <w:t>6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02ADD1" w14:textId="40D1F4C7" w:rsidR="0020556E" w:rsidRPr="0020556E" w:rsidRDefault="0020556E" w:rsidP="0020556E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20556E">
              <w:rPr>
                <w:rFonts w:eastAsia="等线" w:cs="Times New Roman"/>
                <w:color w:val="000000"/>
                <w:szCs w:val="24"/>
              </w:rPr>
              <w:t>15</w:t>
            </w:r>
            <w:r w:rsidR="00375176">
              <w:rPr>
                <w:rFonts w:eastAsia="等线" w:cs="Times New Roman"/>
                <w:color w:val="000000"/>
                <w:szCs w:val="24"/>
              </w:rPr>
              <w:t>,</w:t>
            </w:r>
            <w:r w:rsidRPr="0020556E">
              <w:rPr>
                <w:rFonts w:eastAsia="等线" w:cs="Times New Roman"/>
                <w:color w:val="000000"/>
                <w:szCs w:val="24"/>
              </w:rPr>
              <w:t>8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E17E18" w14:textId="51A8541A" w:rsidR="0020556E" w:rsidRPr="0020556E" w:rsidRDefault="0020556E" w:rsidP="0020556E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20556E">
              <w:rPr>
                <w:rFonts w:eastAsia="等线" w:cs="Times New Roman"/>
                <w:color w:val="000000"/>
                <w:szCs w:val="24"/>
              </w:rPr>
              <w:t>12</w:t>
            </w:r>
            <w:r w:rsidR="00375176">
              <w:rPr>
                <w:rFonts w:eastAsia="等线" w:cs="Times New Roman"/>
                <w:color w:val="000000"/>
                <w:szCs w:val="24"/>
              </w:rPr>
              <w:t>,</w:t>
            </w:r>
            <w:r w:rsidRPr="0020556E">
              <w:rPr>
                <w:rFonts w:eastAsia="等线" w:cs="Times New Roman"/>
                <w:color w:val="000000"/>
                <w:szCs w:val="24"/>
              </w:rPr>
              <w:t>5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3A00C9" w14:textId="41AF532B" w:rsidR="0020556E" w:rsidRPr="0020556E" w:rsidRDefault="0020556E" w:rsidP="0020556E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20556E">
              <w:rPr>
                <w:rFonts w:eastAsia="等线" w:cs="Times New Roman"/>
                <w:color w:val="000000"/>
                <w:szCs w:val="24"/>
              </w:rPr>
              <w:t>12</w:t>
            </w:r>
            <w:r w:rsidR="00375176">
              <w:rPr>
                <w:rFonts w:eastAsia="等线" w:cs="Times New Roman"/>
                <w:color w:val="000000"/>
                <w:szCs w:val="24"/>
              </w:rPr>
              <w:t>,</w:t>
            </w:r>
            <w:r w:rsidRPr="0020556E">
              <w:rPr>
                <w:rFonts w:eastAsia="等线" w:cs="Times New Roman"/>
                <w:color w:val="000000"/>
                <w:szCs w:val="24"/>
              </w:rPr>
              <w:t>45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F54D4A" w14:textId="7E167DC5" w:rsidR="0020556E" w:rsidRPr="0020556E" w:rsidRDefault="0020556E" w:rsidP="0020556E">
            <w:pPr>
              <w:adjustRightInd w:val="0"/>
              <w:snapToGrid w:val="0"/>
              <w:rPr>
                <w:rFonts w:eastAsia="等线" w:cs="Times New Roman"/>
                <w:szCs w:val="24"/>
              </w:rPr>
            </w:pPr>
            <w:r w:rsidRPr="0020556E">
              <w:rPr>
                <w:rFonts w:eastAsia="等线" w:cs="Times New Roman"/>
                <w:color w:val="000000"/>
                <w:szCs w:val="24"/>
              </w:rPr>
              <w:t>12</w:t>
            </w:r>
            <w:r w:rsidR="00375176">
              <w:rPr>
                <w:rFonts w:eastAsia="等线" w:cs="Times New Roman"/>
                <w:color w:val="000000"/>
                <w:szCs w:val="24"/>
              </w:rPr>
              <w:t>,</w:t>
            </w:r>
            <w:r w:rsidRPr="0020556E">
              <w:rPr>
                <w:rFonts w:eastAsia="等线" w:cs="Times New Roman"/>
                <w:color w:val="000000"/>
                <w:szCs w:val="24"/>
              </w:rPr>
              <w:t>549</w:t>
            </w:r>
          </w:p>
        </w:tc>
      </w:tr>
    </w:tbl>
    <w:p w14:paraId="39A1E243" w14:textId="1271FA36" w:rsidR="00CC1288" w:rsidRDefault="00CC1288" w:rsidP="001E61F8">
      <w:pPr>
        <w:adjustRightInd w:val="0"/>
        <w:snapToGrid w:val="0"/>
        <w:rPr>
          <w:rFonts w:ascii="Palatino Linotype" w:eastAsia="等线" w:hAnsi="Palatino Linotype"/>
          <w:sz w:val="18"/>
          <w:szCs w:val="18"/>
        </w:rPr>
      </w:pPr>
    </w:p>
    <w:p w14:paraId="3998A33D" w14:textId="2FBB28CA" w:rsidR="00CC1288" w:rsidRDefault="00CC1288" w:rsidP="001E61F8">
      <w:pPr>
        <w:adjustRightInd w:val="0"/>
        <w:snapToGrid w:val="0"/>
        <w:rPr>
          <w:rFonts w:ascii="Palatino Linotype" w:eastAsia="等线" w:hAnsi="Palatino Linotype"/>
          <w:sz w:val="18"/>
          <w:szCs w:val="18"/>
        </w:rPr>
      </w:pPr>
    </w:p>
    <w:p w14:paraId="3A1887C1" w14:textId="2751D665" w:rsidR="00CC1288" w:rsidRDefault="00CC1288" w:rsidP="001E61F8">
      <w:pPr>
        <w:adjustRightInd w:val="0"/>
        <w:snapToGrid w:val="0"/>
        <w:rPr>
          <w:rFonts w:ascii="Palatino Linotype" w:eastAsia="等线" w:hAnsi="Palatino Linotype"/>
          <w:sz w:val="18"/>
          <w:szCs w:val="18"/>
        </w:rPr>
      </w:pPr>
    </w:p>
    <w:p w14:paraId="099AADA5" w14:textId="0E045B53" w:rsidR="00375176" w:rsidRDefault="00375176" w:rsidP="001E61F8">
      <w:pPr>
        <w:adjustRightInd w:val="0"/>
        <w:snapToGrid w:val="0"/>
        <w:rPr>
          <w:rFonts w:ascii="Palatino Linotype" w:eastAsia="等线" w:hAnsi="Palatino Linotype"/>
          <w:sz w:val="18"/>
          <w:szCs w:val="18"/>
        </w:rPr>
      </w:pPr>
    </w:p>
    <w:p w14:paraId="58304476" w14:textId="0E519102" w:rsidR="00375176" w:rsidRDefault="00375176" w:rsidP="001E61F8">
      <w:pPr>
        <w:adjustRightInd w:val="0"/>
        <w:snapToGrid w:val="0"/>
        <w:rPr>
          <w:rFonts w:ascii="Palatino Linotype" w:eastAsia="等线" w:hAnsi="Palatino Linotype"/>
          <w:sz w:val="18"/>
          <w:szCs w:val="18"/>
        </w:rPr>
      </w:pPr>
    </w:p>
    <w:p w14:paraId="6A34A4F5" w14:textId="77777777" w:rsidR="00375176" w:rsidRDefault="00375176" w:rsidP="001E61F8">
      <w:pPr>
        <w:adjustRightInd w:val="0"/>
        <w:snapToGrid w:val="0"/>
        <w:rPr>
          <w:rFonts w:ascii="Palatino Linotype" w:eastAsia="等线" w:hAnsi="Palatino Linotype"/>
          <w:sz w:val="18"/>
          <w:szCs w:val="18"/>
        </w:rPr>
      </w:pPr>
    </w:p>
    <w:p w14:paraId="75871994" w14:textId="09EF947D" w:rsidR="00FE3C72" w:rsidRPr="0063002C" w:rsidRDefault="00FE3C72" w:rsidP="00FE3C72">
      <w:pPr>
        <w:pStyle w:val="MDPI51figurecaption"/>
        <w:ind w:leftChars="-1" w:left="-2" w:firstLineChars="1" w:firstLine="2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4" w:name="_Hlk65675904"/>
      <w:r w:rsidRPr="0063002C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="0063002C" w:rsidRPr="0063002C">
        <w:rPr>
          <w:rFonts w:ascii="Times New Roman" w:hAnsi="Times New Roman"/>
          <w:b/>
          <w:bCs/>
          <w:sz w:val="24"/>
          <w:szCs w:val="24"/>
        </w:rPr>
        <w:t>3</w:t>
      </w:r>
      <w:r w:rsidRPr="0063002C">
        <w:rPr>
          <w:rFonts w:ascii="Times New Roman" w:hAnsi="Times New Roman"/>
          <w:b/>
          <w:bCs/>
          <w:sz w:val="24"/>
          <w:szCs w:val="24"/>
        </w:rPr>
        <w:t xml:space="preserve">. </w:t>
      </w:r>
      <w:bookmarkEnd w:id="4"/>
      <w:r w:rsidR="00D400D2" w:rsidRPr="00D400D2">
        <w:rPr>
          <w:rFonts w:ascii="Times New Roman" w:hAnsi="Times New Roman"/>
          <w:sz w:val="24"/>
          <w:szCs w:val="24"/>
        </w:rPr>
        <w:t>Statistics of transcription factors.</w:t>
      </w:r>
      <w:r w:rsidR="00FD4DE4" w:rsidRPr="0063002C"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3699" w:type="pct"/>
        <w:jc w:val="center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2946"/>
        <w:gridCol w:w="4287"/>
      </w:tblGrid>
      <w:tr w:rsidR="00FF6E51" w:rsidRPr="007C35F1" w14:paraId="5C75254E" w14:textId="77777777" w:rsidTr="00375176">
        <w:trPr>
          <w:trHeight w:val="250"/>
          <w:jc w:val="center"/>
        </w:trPr>
        <w:tc>
          <w:tcPr>
            <w:tcW w:w="2036" w:type="pct"/>
            <w:hideMark/>
          </w:tcPr>
          <w:p w14:paraId="710A5578" w14:textId="53E319CA" w:rsidR="00CC1288" w:rsidRPr="00FF6E51" w:rsidRDefault="00FF6E51" w:rsidP="00CC1288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bookmarkStart w:id="5" w:name="_Hlk59549239"/>
            <w:r w:rsidRPr="00FF6E51">
              <w:rPr>
                <w:rFonts w:cs="Times New Roman"/>
                <w:szCs w:val="24"/>
              </w:rPr>
              <w:t>Transcription facto</w:t>
            </w:r>
            <w:bookmarkEnd w:id="5"/>
            <w:r w:rsidRPr="00FF6E51">
              <w:rPr>
                <w:rFonts w:cs="Times New Roman"/>
                <w:szCs w:val="24"/>
              </w:rPr>
              <w:t>rs</w:t>
            </w:r>
          </w:p>
        </w:tc>
        <w:tc>
          <w:tcPr>
            <w:tcW w:w="2964" w:type="pct"/>
            <w:hideMark/>
          </w:tcPr>
          <w:p w14:paraId="347DE2DE" w14:textId="4998ED35" w:rsidR="00CC1288" w:rsidRPr="00FF6E51" w:rsidRDefault="00FF6E51" w:rsidP="00CC1288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FF6E51">
              <w:rPr>
                <w:rFonts w:eastAsia="等线" w:cs="Times New Roman"/>
                <w:szCs w:val="24"/>
              </w:rPr>
              <w:t>Number</w:t>
            </w:r>
          </w:p>
        </w:tc>
      </w:tr>
      <w:tr w:rsidR="00FF6E51" w:rsidRPr="007C35F1" w14:paraId="574FCA22" w14:textId="77777777" w:rsidTr="00375176">
        <w:trPr>
          <w:trHeight w:val="250"/>
          <w:jc w:val="center"/>
        </w:trPr>
        <w:tc>
          <w:tcPr>
            <w:tcW w:w="2036" w:type="pct"/>
            <w:hideMark/>
          </w:tcPr>
          <w:tbl>
            <w:tblPr>
              <w:tblW w:w="2730" w:type="dxa"/>
              <w:tblLook w:val="04A0" w:firstRow="1" w:lastRow="0" w:firstColumn="1" w:lastColumn="0" w:noHBand="0" w:noVBand="1"/>
            </w:tblPr>
            <w:tblGrid>
              <w:gridCol w:w="2730"/>
            </w:tblGrid>
            <w:tr w:rsidR="00CC1288" w:rsidRPr="00CC1288" w14:paraId="5A9D267E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C3B254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zf-C2H2</w:t>
                  </w:r>
                </w:p>
              </w:tc>
            </w:tr>
            <w:tr w:rsidR="00CC1288" w:rsidRPr="00CC1288" w14:paraId="31176F9D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DA91C7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ZBTB</w:t>
                  </w:r>
                </w:p>
              </w:tc>
            </w:tr>
            <w:tr w:rsidR="00CC1288" w:rsidRPr="00CC1288" w14:paraId="02D9B9C6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219839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THAP</w:t>
                  </w:r>
                </w:p>
              </w:tc>
            </w:tr>
            <w:tr w:rsidR="00CC1288" w:rsidRPr="00CC1288" w14:paraId="43000407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B8862B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HTH</w:t>
                  </w:r>
                </w:p>
              </w:tc>
            </w:tr>
            <w:tr w:rsidR="00CC1288" w:rsidRPr="00CC1288" w14:paraId="19433347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A75A61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proofErr w:type="spellStart"/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TF_bZIP</w:t>
                  </w:r>
                  <w:proofErr w:type="spellEnd"/>
                </w:p>
              </w:tc>
            </w:tr>
            <w:tr w:rsidR="00CC1288" w:rsidRPr="00CC1288" w14:paraId="68DA4F41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12DDF8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proofErr w:type="spellStart"/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bHLH</w:t>
                  </w:r>
                  <w:proofErr w:type="spellEnd"/>
                </w:p>
              </w:tc>
            </w:tr>
            <w:tr w:rsidR="00CC1288" w:rsidRPr="00CC1288" w14:paraId="3FDF3A23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1F5A7D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HMG</w:t>
                  </w:r>
                </w:p>
              </w:tc>
            </w:tr>
            <w:tr w:rsidR="00CC1288" w:rsidRPr="00CC1288" w14:paraId="5A5B5B42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C62A8D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proofErr w:type="spellStart"/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zf</w:t>
                  </w:r>
                  <w:proofErr w:type="spellEnd"/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-BED</w:t>
                  </w:r>
                </w:p>
              </w:tc>
            </w:tr>
            <w:tr w:rsidR="00CC1288" w:rsidRPr="00CC1288" w14:paraId="1B5AC01E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C8CC83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CSD</w:t>
                  </w:r>
                </w:p>
              </w:tc>
            </w:tr>
            <w:tr w:rsidR="00CC1288" w:rsidRPr="00CC1288" w14:paraId="3A34029D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890290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MYB</w:t>
                  </w:r>
                </w:p>
              </w:tc>
            </w:tr>
            <w:tr w:rsidR="00CC1288" w:rsidRPr="00CC1288" w14:paraId="72B8A345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5512A1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MBD</w:t>
                  </w:r>
                </w:p>
              </w:tc>
            </w:tr>
            <w:tr w:rsidR="00CC1288" w:rsidRPr="00CC1288" w14:paraId="68AB4BBE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5C86C7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C/EBP</w:t>
                  </w:r>
                </w:p>
              </w:tc>
            </w:tr>
            <w:tr w:rsidR="00CC1288" w:rsidRPr="00CC1288" w14:paraId="3A780090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85B4DB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MH1</w:t>
                  </w:r>
                </w:p>
              </w:tc>
            </w:tr>
            <w:tr w:rsidR="00CC1288" w:rsidRPr="00CC1288" w14:paraId="121B0B9D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BA6756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CP2</w:t>
                  </w:r>
                </w:p>
              </w:tc>
            </w:tr>
            <w:tr w:rsidR="00CC1288" w:rsidRPr="00CC1288" w14:paraId="39E457E9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993072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RHD</w:t>
                  </w:r>
                </w:p>
              </w:tc>
            </w:tr>
            <w:tr w:rsidR="00CC1288" w:rsidRPr="00CC1288" w14:paraId="0400CAA1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0D5EF6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Fork</w:t>
                  </w:r>
                </w:p>
              </w:tc>
            </w:tr>
            <w:tr w:rsidR="00CC1288" w:rsidRPr="00CC1288" w14:paraId="5D26C79A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6A2C00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ARID</w:t>
                  </w:r>
                </w:p>
              </w:tc>
            </w:tr>
            <w:tr w:rsidR="00CC1288" w:rsidRPr="00CC1288" w14:paraId="0B589676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C4435A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PAX</w:t>
                  </w:r>
                </w:p>
              </w:tc>
            </w:tr>
            <w:tr w:rsidR="00CC1288" w:rsidRPr="00CC1288" w14:paraId="30128C1E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90DA46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THR-like</w:t>
                  </w:r>
                </w:p>
              </w:tc>
            </w:tr>
            <w:tr w:rsidR="00CC1288" w:rsidRPr="00CC1288" w14:paraId="65A8FCE5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9628D3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proofErr w:type="spellStart"/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zf</w:t>
                  </w:r>
                  <w:proofErr w:type="spellEnd"/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-GATA</w:t>
                  </w:r>
                </w:p>
              </w:tc>
            </w:tr>
            <w:tr w:rsidR="00CC1288" w:rsidRPr="00CC1288" w14:paraId="13B11B0E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FAB9A8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STAT</w:t>
                  </w:r>
                </w:p>
              </w:tc>
            </w:tr>
            <w:tr w:rsidR="00CC1288" w:rsidRPr="00CC1288" w14:paraId="7F1805DA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67A455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TSC22</w:t>
                  </w:r>
                </w:p>
              </w:tc>
            </w:tr>
            <w:tr w:rsidR="00CC1288" w:rsidRPr="00CC1288" w14:paraId="7F4C6D48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A56625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Homeobox</w:t>
                  </w:r>
                </w:p>
              </w:tc>
            </w:tr>
            <w:tr w:rsidR="00CC1288" w:rsidRPr="00CC1288" w14:paraId="2EAE214E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096D2D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ESR-like</w:t>
                  </w:r>
                </w:p>
              </w:tc>
            </w:tr>
            <w:tr w:rsidR="00CC1288" w:rsidRPr="00CC1288" w14:paraId="6769EABD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406B86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P53</w:t>
                  </w:r>
                </w:p>
              </w:tc>
            </w:tr>
            <w:tr w:rsidR="00CC1288" w:rsidRPr="00CC1288" w14:paraId="13226CA9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5F468D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HSF</w:t>
                  </w:r>
                </w:p>
              </w:tc>
            </w:tr>
            <w:tr w:rsidR="00CC1288" w:rsidRPr="00CC1288" w14:paraId="238DB531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AF5647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AF-4</w:t>
                  </w:r>
                </w:p>
              </w:tc>
            </w:tr>
            <w:tr w:rsidR="00CC1288" w:rsidRPr="00CC1288" w14:paraId="7FD9E678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6CD2A6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proofErr w:type="spellStart"/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zf</w:t>
                  </w:r>
                  <w:proofErr w:type="spellEnd"/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-LITAF-like</w:t>
                  </w:r>
                </w:p>
              </w:tc>
            </w:tr>
            <w:tr w:rsidR="00CC1288" w:rsidRPr="00CC1288" w14:paraId="68C0525F" w14:textId="77777777" w:rsidTr="00CC1288">
              <w:trPr>
                <w:trHeight w:val="28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6B8453" w14:textId="77777777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proofErr w:type="spellStart"/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zf</w:t>
                  </w:r>
                  <w:proofErr w:type="spellEnd"/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-MIZ</w:t>
                  </w:r>
                </w:p>
              </w:tc>
            </w:tr>
          </w:tbl>
          <w:p w14:paraId="15250631" w14:textId="13CC18B7" w:rsidR="00CC1288" w:rsidRPr="00FF6E51" w:rsidRDefault="00CC1288" w:rsidP="00CC1288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64" w:type="pct"/>
            <w:hideMark/>
          </w:tcPr>
          <w:tbl>
            <w:tblPr>
              <w:tblW w:w="3534" w:type="dxa"/>
              <w:tblLook w:val="04A0" w:firstRow="1" w:lastRow="0" w:firstColumn="1" w:lastColumn="0" w:noHBand="0" w:noVBand="1"/>
            </w:tblPr>
            <w:tblGrid>
              <w:gridCol w:w="4071"/>
            </w:tblGrid>
            <w:tr w:rsidR="00CC1288" w:rsidRPr="00CC1288" w14:paraId="1F0DA171" w14:textId="77777777" w:rsidTr="00FF6E51">
              <w:trPr>
                <w:trHeight w:val="285"/>
              </w:trPr>
              <w:tc>
                <w:tcPr>
                  <w:tcW w:w="35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9B9E1D" w14:textId="7A3A7F49" w:rsidR="00CC1288" w:rsidRPr="00CC1288" w:rsidRDefault="00CC1288" w:rsidP="00CC1288">
                  <w:pPr>
                    <w:spacing w:before="0" w:after="0"/>
                    <w:jc w:val="center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  <w:r w:rsidRPr="00CC1288"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  <w:t>84</w:t>
                  </w:r>
                </w:p>
              </w:tc>
            </w:tr>
            <w:tr w:rsidR="00CC1288" w:rsidRPr="00FF6E51" w14:paraId="0069E9C9" w14:textId="77777777" w:rsidTr="00FF6E51">
              <w:trPr>
                <w:trHeight w:val="285"/>
              </w:trPr>
              <w:tc>
                <w:tcPr>
                  <w:tcW w:w="35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tbl>
                  <w:tblPr>
                    <w:tblW w:w="3855" w:type="dxa"/>
                    <w:tblLook w:val="04A0" w:firstRow="1" w:lastRow="0" w:firstColumn="1" w:lastColumn="0" w:noHBand="0" w:noVBand="1"/>
                  </w:tblPr>
                  <w:tblGrid>
                    <w:gridCol w:w="3855"/>
                  </w:tblGrid>
                  <w:tr w:rsidR="00CC1288" w:rsidRPr="00FF6E51" w14:paraId="3DED4767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1B528DC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67</w:t>
                        </w:r>
                      </w:p>
                    </w:tc>
                  </w:tr>
                  <w:tr w:rsidR="00CC1288" w:rsidRPr="00FF6E51" w14:paraId="6E8EA6C4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2D91F32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63</w:t>
                        </w:r>
                      </w:p>
                    </w:tc>
                  </w:tr>
                  <w:tr w:rsidR="00CC1288" w:rsidRPr="00FF6E51" w14:paraId="3829EE92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1A092BA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28</w:t>
                        </w:r>
                      </w:p>
                    </w:tc>
                  </w:tr>
                  <w:tr w:rsidR="00CC1288" w:rsidRPr="00FF6E51" w14:paraId="3AABA035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BB21A66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22</w:t>
                        </w:r>
                      </w:p>
                    </w:tc>
                  </w:tr>
                  <w:tr w:rsidR="00CC1288" w:rsidRPr="00FF6E51" w14:paraId="2EDCFB2B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52DF355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18</w:t>
                        </w:r>
                      </w:p>
                    </w:tc>
                  </w:tr>
                  <w:tr w:rsidR="00CC1288" w:rsidRPr="00FF6E51" w14:paraId="7F50095F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E9C5AB0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13</w:t>
                        </w:r>
                      </w:p>
                    </w:tc>
                  </w:tr>
                  <w:tr w:rsidR="00CC1288" w:rsidRPr="00FF6E51" w14:paraId="3FCAB9C0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C847008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13</w:t>
                        </w:r>
                      </w:p>
                    </w:tc>
                  </w:tr>
                  <w:tr w:rsidR="00CC1288" w:rsidRPr="00FF6E51" w14:paraId="6BDC3636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F44C23B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11</w:t>
                        </w:r>
                      </w:p>
                    </w:tc>
                  </w:tr>
                  <w:tr w:rsidR="00CC1288" w:rsidRPr="00FF6E51" w14:paraId="1D0798E0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A189B37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8</w:t>
                        </w:r>
                      </w:p>
                    </w:tc>
                  </w:tr>
                  <w:tr w:rsidR="00CC1288" w:rsidRPr="00FF6E51" w14:paraId="27FA8098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78081A5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7</w:t>
                        </w:r>
                      </w:p>
                    </w:tc>
                  </w:tr>
                  <w:tr w:rsidR="00CC1288" w:rsidRPr="00FF6E51" w14:paraId="0FFC08D7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023FF0A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6</w:t>
                        </w:r>
                      </w:p>
                    </w:tc>
                  </w:tr>
                  <w:tr w:rsidR="00CC1288" w:rsidRPr="00FF6E51" w14:paraId="3ABC5CD6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2EBCA4A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6</w:t>
                        </w:r>
                      </w:p>
                    </w:tc>
                  </w:tr>
                  <w:tr w:rsidR="00CC1288" w:rsidRPr="00FF6E51" w14:paraId="78ECEC5D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742636B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6</w:t>
                        </w:r>
                      </w:p>
                    </w:tc>
                  </w:tr>
                  <w:tr w:rsidR="00CC1288" w:rsidRPr="00FF6E51" w14:paraId="63CDD99F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434AC97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5</w:t>
                        </w:r>
                      </w:p>
                    </w:tc>
                  </w:tr>
                  <w:tr w:rsidR="00CC1288" w:rsidRPr="00FF6E51" w14:paraId="27C22B0E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B228E83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5</w:t>
                        </w:r>
                      </w:p>
                    </w:tc>
                  </w:tr>
                  <w:tr w:rsidR="00CC1288" w:rsidRPr="00FF6E51" w14:paraId="4D38C8B8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EFA8E7A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4</w:t>
                        </w:r>
                      </w:p>
                    </w:tc>
                  </w:tr>
                  <w:tr w:rsidR="00CC1288" w:rsidRPr="00FF6E51" w14:paraId="3DB3D3E7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67911FD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4</w:t>
                        </w:r>
                      </w:p>
                    </w:tc>
                  </w:tr>
                  <w:tr w:rsidR="00CC1288" w:rsidRPr="00FF6E51" w14:paraId="283513B8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6D51937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4</w:t>
                        </w:r>
                      </w:p>
                    </w:tc>
                  </w:tr>
                  <w:tr w:rsidR="00CC1288" w:rsidRPr="00FF6E51" w14:paraId="66353662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742514A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4</w:t>
                        </w:r>
                      </w:p>
                    </w:tc>
                  </w:tr>
                  <w:tr w:rsidR="00CC1288" w:rsidRPr="00FF6E51" w14:paraId="5F8C8F87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27437C7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3</w:t>
                        </w:r>
                      </w:p>
                    </w:tc>
                  </w:tr>
                  <w:tr w:rsidR="00CC1288" w:rsidRPr="00FF6E51" w14:paraId="5E619502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E6B1DC3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3</w:t>
                        </w:r>
                      </w:p>
                    </w:tc>
                  </w:tr>
                  <w:tr w:rsidR="00CC1288" w:rsidRPr="00FF6E51" w14:paraId="36BE6E39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09E5F64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3</w:t>
                        </w:r>
                      </w:p>
                    </w:tc>
                  </w:tr>
                  <w:tr w:rsidR="00CC1288" w:rsidRPr="00FF6E51" w14:paraId="427C89E9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29753F4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3</w:t>
                        </w:r>
                      </w:p>
                    </w:tc>
                  </w:tr>
                  <w:tr w:rsidR="00CC1288" w:rsidRPr="00FF6E51" w14:paraId="7107CE7D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EC39A6B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3</w:t>
                        </w:r>
                      </w:p>
                    </w:tc>
                  </w:tr>
                  <w:tr w:rsidR="00CC1288" w:rsidRPr="00FF6E51" w14:paraId="5DFA98EC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3898686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3</w:t>
                        </w:r>
                      </w:p>
                    </w:tc>
                  </w:tr>
                  <w:tr w:rsidR="00CC1288" w:rsidRPr="00FF6E51" w14:paraId="582EC78C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1C97231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2</w:t>
                        </w:r>
                      </w:p>
                    </w:tc>
                  </w:tr>
                  <w:tr w:rsidR="00CC1288" w:rsidRPr="00FF6E51" w14:paraId="3BE21870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5AA288B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2</w:t>
                        </w:r>
                      </w:p>
                    </w:tc>
                  </w:tr>
                  <w:tr w:rsidR="00CC1288" w:rsidRPr="00FF6E51" w14:paraId="34F9AA06" w14:textId="77777777" w:rsidTr="00FF6E51">
                    <w:trPr>
                      <w:trHeight w:val="285"/>
                    </w:trPr>
                    <w:tc>
                      <w:tcPr>
                        <w:tcW w:w="38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BD06683" w14:textId="77777777" w:rsidR="00CC1288" w:rsidRPr="00CC1288" w:rsidRDefault="00CC1288" w:rsidP="00CC1288">
                        <w:pPr>
                          <w:spacing w:before="0" w:after="0"/>
                          <w:jc w:val="center"/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</w:pPr>
                        <w:r w:rsidRPr="00CC1288">
                          <w:rPr>
                            <w:rFonts w:eastAsia="等线" w:cs="Times New Roman"/>
                            <w:color w:val="000000"/>
                            <w:szCs w:val="24"/>
                            <w:lang w:eastAsia="zh-CN"/>
                          </w:rPr>
                          <w:t>2</w:t>
                        </w:r>
                      </w:p>
                    </w:tc>
                  </w:tr>
                </w:tbl>
                <w:p w14:paraId="4089C57C" w14:textId="77777777" w:rsidR="00CC1288" w:rsidRPr="00FF6E51" w:rsidRDefault="00CC1288" w:rsidP="00CC1288">
                  <w:pPr>
                    <w:spacing w:before="0" w:after="0"/>
                    <w:rPr>
                      <w:rFonts w:eastAsia="等线" w:cs="Times New Roman"/>
                      <w:color w:val="000000"/>
                      <w:szCs w:val="24"/>
                      <w:lang w:eastAsia="zh-CN"/>
                    </w:rPr>
                  </w:pPr>
                </w:p>
              </w:tc>
            </w:tr>
          </w:tbl>
          <w:p w14:paraId="486B4C02" w14:textId="38F5586C" w:rsidR="00CC1288" w:rsidRPr="00FF6E51" w:rsidRDefault="00CC1288" w:rsidP="00CC1288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</w:tr>
    </w:tbl>
    <w:p w14:paraId="07A7F9A1" w14:textId="29A9BB3B" w:rsidR="001E61F8" w:rsidRDefault="001E61F8" w:rsidP="001E61F8">
      <w:pPr>
        <w:adjustRightInd w:val="0"/>
        <w:snapToGrid w:val="0"/>
      </w:pPr>
      <w:r>
        <w:br w:type="page"/>
      </w:r>
    </w:p>
    <w:p w14:paraId="4D059444" w14:textId="400B2C1C" w:rsidR="00994A3D" w:rsidRPr="00994A3D" w:rsidRDefault="00654E8F" w:rsidP="000F5264">
      <w:pPr>
        <w:pStyle w:val="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bookmarkStart w:id="6" w:name="_Hlk65680082"/>
      <w:r w:rsidRPr="00994A3D">
        <w:t>Figures</w:t>
      </w:r>
      <w:bookmarkEnd w:id="6"/>
    </w:p>
    <w:p w14:paraId="60209794" w14:textId="6DFFEF3A" w:rsidR="00C5336F" w:rsidRDefault="00CE23D8" w:rsidP="00C5336F">
      <w:pPr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27A9718E" wp14:editId="045C8FA9">
            <wp:extent cx="5346700" cy="4450715"/>
            <wp:effectExtent l="0" t="0" r="0" b="698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4450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8F3C94" w14:textId="26124C28" w:rsidR="00D400D2" w:rsidRDefault="00CE23D8" w:rsidP="00CE23D8">
      <w:bookmarkStart w:id="7" w:name="_Hlk65679911"/>
      <w:r w:rsidRPr="00CE23D8">
        <w:rPr>
          <w:rFonts w:hint="eastAsia"/>
          <w:b/>
          <w:bCs/>
        </w:rPr>
        <w:t>Figure</w:t>
      </w:r>
      <w:r w:rsidRPr="00CE23D8">
        <w:rPr>
          <w:b/>
          <w:bCs/>
        </w:rPr>
        <w:t xml:space="preserve"> S1</w:t>
      </w:r>
      <w:bookmarkEnd w:id="7"/>
      <w:r w:rsidRPr="00CE23D8">
        <w:t xml:space="preserve">. </w:t>
      </w:r>
      <w:r w:rsidR="00D400D2" w:rsidRPr="00D400D2">
        <w:t>Length distribution of clean-reads. A: subreads length distribution; B: circular consensus sequence (CCS) length distribution; C: full-length non-chimeric (FLNC) read length distribution; D: consensus read length distribution.</w:t>
      </w:r>
    </w:p>
    <w:p w14:paraId="49C74B3D" w14:textId="77777777" w:rsidR="00D400D2" w:rsidRDefault="00D400D2" w:rsidP="00CE23D8"/>
    <w:p w14:paraId="7B65BC41" w14:textId="6200630A" w:rsidR="00DE23E8" w:rsidRDefault="0072610E" w:rsidP="00CE23D8">
      <w:pPr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5D875887" wp14:editId="46AE596A">
            <wp:extent cx="6208395" cy="4210050"/>
            <wp:effectExtent l="0" t="0" r="190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21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ED175" w14:textId="04CC7E0F" w:rsidR="0072610E" w:rsidRPr="00C5336F" w:rsidRDefault="0072610E" w:rsidP="00CC05D2">
      <w:pPr>
        <w:jc w:val="center"/>
        <w:rPr>
          <w:rFonts w:cs="Times New Roman"/>
          <w:szCs w:val="24"/>
        </w:rPr>
      </w:pPr>
      <w:r w:rsidRPr="00CE23D8">
        <w:rPr>
          <w:rFonts w:hint="eastAsia"/>
          <w:b/>
          <w:bCs/>
        </w:rPr>
        <w:t>Figure</w:t>
      </w:r>
      <w:r w:rsidRPr="00CE23D8">
        <w:rPr>
          <w:b/>
          <w:bCs/>
        </w:rPr>
        <w:t xml:space="preserve"> S</w:t>
      </w:r>
      <w:r>
        <w:rPr>
          <w:rFonts w:hint="eastAsia"/>
          <w:b/>
          <w:bCs/>
          <w:lang w:eastAsia="zh-CN"/>
        </w:rPr>
        <w:t>2</w:t>
      </w:r>
      <w:r w:rsidRPr="00CE23D8">
        <w:t>.</w:t>
      </w:r>
      <w:r>
        <w:t xml:space="preserve"> </w:t>
      </w:r>
      <w:r w:rsidR="00D400D2" w:rsidRPr="00D400D2">
        <w:t>Length distribution of all CDS.</w:t>
      </w:r>
    </w:p>
    <w:sectPr w:rsidR="0072610E" w:rsidRPr="00C5336F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422992" w14:textId="77777777" w:rsidR="00531779" w:rsidRDefault="00531779" w:rsidP="00117666">
      <w:pPr>
        <w:spacing w:after="0"/>
      </w:pPr>
      <w:r>
        <w:separator/>
      </w:r>
    </w:p>
  </w:endnote>
  <w:endnote w:type="continuationSeparator" w:id="0">
    <w:p w14:paraId="23EC91E6" w14:textId="77777777" w:rsidR="00531779" w:rsidRDefault="005317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29ACE3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61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29ACE3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61F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54364E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61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54364E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61F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3BD9A5" w14:textId="77777777" w:rsidR="00531779" w:rsidRDefault="00531779" w:rsidP="00117666">
      <w:pPr>
        <w:spacing w:after="0"/>
      </w:pPr>
      <w:r>
        <w:separator/>
      </w:r>
    </w:p>
  </w:footnote>
  <w:footnote w:type="continuationSeparator" w:id="0">
    <w:p w14:paraId="6B2C2577" w14:textId="77777777" w:rsidR="00531779" w:rsidRDefault="005317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5065B53" w:rsidR="00995F6A" w:rsidRPr="009151AA" w:rsidRDefault="001549D3" w:rsidP="001E61F8">
    <w:pPr>
      <w:jc w:val="right"/>
      <w:rPr>
        <w:rFonts w:cs="Times New Roman"/>
      </w:rPr>
    </w:pP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51A8D3F4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IwN7M0NTMztTQAAiUdpeDU4uLM/DyQAuNaAHXDRMQsAAAA"/>
  </w:docVars>
  <w:rsids>
    <w:rsidRoot w:val="00ED20B5"/>
    <w:rsid w:val="0001436A"/>
    <w:rsid w:val="00034304"/>
    <w:rsid w:val="00035434"/>
    <w:rsid w:val="00052A14"/>
    <w:rsid w:val="00077D53"/>
    <w:rsid w:val="000D4E83"/>
    <w:rsid w:val="000F5264"/>
    <w:rsid w:val="00105FD9"/>
    <w:rsid w:val="00117666"/>
    <w:rsid w:val="001549D3"/>
    <w:rsid w:val="00160065"/>
    <w:rsid w:val="00177D84"/>
    <w:rsid w:val="00186EA9"/>
    <w:rsid w:val="001E61F8"/>
    <w:rsid w:val="0020556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5176"/>
    <w:rsid w:val="003D2F2D"/>
    <w:rsid w:val="003E6FF9"/>
    <w:rsid w:val="00401590"/>
    <w:rsid w:val="00447801"/>
    <w:rsid w:val="00452E9C"/>
    <w:rsid w:val="004735C8"/>
    <w:rsid w:val="004947A6"/>
    <w:rsid w:val="004961FF"/>
    <w:rsid w:val="00517A89"/>
    <w:rsid w:val="005250F2"/>
    <w:rsid w:val="00531779"/>
    <w:rsid w:val="00593EEA"/>
    <w:rsid w:val="005A5EEE"/>
    <w:rsid w:val="0063002C"/>
    <w:rsid w:val="006375C7"/>
    <w:rsid w:val="0065064E"/>
    <w:rsid w:val="00654E8F"/>
    <w:rsid w:val="00660D05"/>
    <w:rsid w:val="006820B1"/>
    <w:rsid w:val="006B7D14"/>
    <w:rsid w:val="00701727"/>
    <w:rsid w:val="0070566C"/>
    <w:rsid w:val="00714C50"/>
    <w:rsid w:val="00725A7D"/>
    <w:rsid w:val="0072610E"/>
    <w:rsid w:val="007429BF"/>
    <w:rsid w:val="007501BE"/>
    <w:rsid w:val="00767AFA"/>
    <w:rsid w:val="00790BB3"/>
    <w:rsid w:val="007C206C"/>
    <w:rsid w:val="007F13A9"/>
    <w:rsid w:val="00817DD6"/>
    <w:rsid w:val="0083759F"/>
    <w:rsid w:val="00885156"/>
    <w:rsid w:val="0088668E"/>
    <w:rsid w:val="008F1082"/>
    <w:rsid w:val="009151AA"/>
    <w:rsid w:val="0093429D"/>
    <w:rsid w:val="00943573"/>
    <w:rsid w:val="00964134"/>
    <w:rsid w:val="00970F7D"/>
    <w:rsid w:val="00994A3D"/>
    <w:rsid w:val="009C2B12"/>
    <w:rsid w:val="00A174D9"/>
    <w:rsid w:val="00A841C6"/>
    <w:rsid w:val="00AA4D24"/>
    <w:rsid w:val="00AB6715"/>
    <w:rsid w:val="00B1671E"/>
    <w:rsid w:val="00B25EB8"/>
    <w:rsid w:val="00B37F4D"/>
    <w:rsid w:val="00BD111D"/>
    <w:rsid w:val="00C40D1B"/>
    <w:rsid w:val="00C52A7B"/>
    <w:rsid w:val="00C5336F"/>
    <w:rsid w:val="00C56BAF"/>
    <w:rsid w:val="00C679AA"/>
    <w:rsid w:val="00C75972"/>
    <w:rsid w:val="00CA4F6F"/>
    <w:rsid w:val="00CC05D2"/>
    <w:rsid w:val="00CC1288"/>
    <w:rsid w:val="00CD066B"/>
    <w:rsid w:val="00CE23D8"/>
    <w:rsid w:val="00CE4FEE"/>
    <w:rsid w:val="00D060CF"/>
    <w:rsid w:val="00D400D2"/>
    <w:rsid w:val="00DB59C3"/>
    <w:rsid w:val="00DC259A"/>
    <w:rsid w:val="00DE23E8"/>
    <w:rsid w:val="00E1204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4DE4"/>
    <w:rsid w:val="00FE3C72"/>
    <w:rsid w:val="00FF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51figurecaption">
    <w:name w:val="MDPI_5.1_figure_caption"/>
    <w:basedOn w:val="a0"/>
    <w:qFormat/>
    <w:rsid w:val="001E61F8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59B016-4AF3-4B87-A62A-5DF4965A9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2</TotalTime>
  <Pages>4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赵 璐</cp:lastModifiedBy>
  <cp:revision>18</cp:revision>
  <cp:lastPrinted>2020-05-02T07:34:00Z</cp:lastPrinted>
  <dcterms:created xsi:type="dcterms:W3CDTF">2018-11-23T08:58:00Z</dcterms:created>
  <dcterms:modified xsi:type="dcterms:W3CDTF">2021-03-08T08:54:00Z</dcterms:modified>
</cp:coreProperties>
</file>